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1" w:type="dxa"/>
        <w:jc w:val="left"/>
        <w:tblInd w:w="-3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353"/>
        <w:gridCol w:w="1247"/>
        <w:gridCol w:w="1353"/>
        <w:gridCol w:w="1354"/>
        <w:gridCol w:w="2132"/>
      </w:tblGrid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udy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dom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tio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ocation concealmen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uble-blin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opout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d withdrawal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dad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score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ias202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n-label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streboff202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senstock202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ato202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n-label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hl202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ise202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ias201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agaki202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dvik202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n-label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</w:tbl>
    <w:p>
      <w:pPr>
        <w:pStyle w:val="Normal"/>
        <w:widowControl/>
        <w:spacing w:lineRule="auto" w:line="240"/>
        <w:ind w:firstLine="2240"/>
        <w:jc w:val="left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  <w:t xml:space="preserve">Supplement table 1 Assessment of the risk of bias 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0:26:15Z</dcterms:created>
  <dc:creator>wangyu</dc:creator>
  <dc:description/>
  <dc:language>en-US</dc:language>
  <cp:lastModifiedBy>wangyu</cp:lastModifiedBy>
  <dcterms:modified xsi:type="dcterms:W3CDTF">2022-12-04T14:21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CFC5FB5D6945EDA2D727A90E8E8CD2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